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7E9A" w:rsidRPr="00065FEA" w:rsidRDefault="00B0564C" w:rsidP="009D68D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E586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8"/>
        <w:tblW w:w="8522" w:type="dxa"/>
        <w:tblLayout w:type="fixed"/>
        <w:tblLook w:val="04A0" w:firstRow="1" w:lastRow="0" w:firstColumn="1" w:lastColumn="0" w:noHBand="0" w:noVBand="1"/>
      </w:tblPr>
      <w:tblGrid>
        <w:gridCol w:w="1668"/>
        <w:gridCol w:w="1559"/>
        <w:gridCol w:w="1701"/>
        <w:gridCol w:w="1843"/>
        <w:gridCol w:w="1751"/>
      </w:tblGrid>
      <w:tr w:rsidR="00D97E9A" w:rsidRPr="00065FEA" w:rsidTr="004D0277">
        <w:tc>
          <w:tcPr>
            <w:tcW w:w="16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tabs>
                <w:tab w:val="left" w:pos="360"/>
              </w:tabs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Sucralose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C3FCB" w:rsidRPr="00065FEA" w:rsidRDefault="00323DEC" w:rsidP="009D68DB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Sucralose/</w:t>
            </w:r>
          </w:p>
          <w:p w:rsidR="00D97E9A" w:rsidRPr="00065FEA" w:rsidRDefault="00323DEC" w:rsidP="009D68DB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Metformin</w:t>
            </w:r>
          </w:p>
        </w:tc>
        <w:tc>
          <w:tcPr>
            <w:tcW w:w="17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Sucralose/FOS</w:t>
            </w:r>
          </w:p>
        </w:tc>
      </w:tr>
      <w:tr w:rsidR="00D97E9A" w:rsidRPr="00065FEA" w:rsidTr="004D0277">
        <w:tc>
          <w:tcPr>
            <w:tcW w:w="16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E9A" w:rsidRPr="00065FEA" w:rsidRDefault="00323DEC" w:rsidP="009D68DB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ALT (U/L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25.52±2.03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30.26±3.87*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24.61±1.89</w:t>
            </w:r>
            <w:r w:rsidRPr="00065FE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23.95±2.71</w:t>
            </w:r>
            <w:r w:rsidRPr="00065FE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##</w:t>
            </w:r>
          </w:p>
        </w:tc>
      </w:tr>
      <w:tr w:rsidR="00D97E9A" w:rsidRPr="00065FEA" w:rsidTr="004D02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ALP (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147.68±17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167.71±13.99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122.66±26.3</w:t>
            </w:r>
            <w:r w:rsidRPr="00065FE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151.87±11.88</w:t>
            </w:r>
            <w:r w:rsidRPr="00065FE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D97E9A" w:rsidRPr="00065FEA" w:rsidTr="004D02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AST (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80.62±9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91.65±5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82.36±4.2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83.82±8.25</w:t>
            </w:r>
          </w:p>
        </w:tc>
      </w:tr>
      <w:tr w:rsidR="00D97E9A" w:rsidRPr="00065FEA" w:rsidTr="004D02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T-BIL (μ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24.72±4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24.59±4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23.64±4.2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20.79±2.99</w:t>
            </w:r>
          </w:p>
        </w:tc>
      </w:tr>
      <w:tr w:rsidR="00D97E9A" w:rsidRPr="00065FEA" w:rsidTr="004D02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D-BIL (μ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13.33±1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15.44±6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15.01±1.6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15.28±4.42</w:t>
            </w:r>
          </w:p>
        </w:tc>
      </w:tr>
      <w:tr w:rsidR="00D97E9A" w:rsidRPr="00065FEA" w:rsidTr="004D02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GLC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7.19±0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7.49±2.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5.94±0.74</w:t>
            </w:r>
            <w:r w:rsidRPr="00065FE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6.16±0.70</w:t>
            </w:r>
          </w:p>
        </w:tc>
      </w:tr>
      <w:tr w:rsidR="00D97E9A" w:rsidRPr="00065FEA" w:rsidTr="004D02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G</w:t>
            </w: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0.59±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0.64±0.05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0.61±0.0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0.59±0.02</w:t>
            </w:r>
            <w:r w:rsidRPr="00065FE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D97E9A" w:rsidRPr="00065FEA" w:rsidTr="004D02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C (</w:t>
            </w: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mmol/L</w:t>
            </w:r>
            <w:r w:rsidRPr="00065FE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1.28±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1.48±0.19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1.23±0.12</w:t>
            </w:r>
            <w:r w:rsidRPr="00065FE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1.29±0.11</w:t>
            </w:r>
            <w:r w:rsidRPr="00065FE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D97E9A" w:rsidRPr="00065FEA" w:rsidTr="004D02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HDL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0.17±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0.21±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0.15±0.0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0.19±0.02</w:t>
            </w:r>
          </w:p>
        </w:tc>
      </w:tr>
      <w:tr w:rsidR="00D97E9A" w:rsidRPr="00065FEA" w:rsidTr="004D02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DL</w:t>
            </w: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0.64±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0.81±0.16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0.66±0.0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0.72±0.08</w:t>
            </w:r>
          </w:p>
        </w:tc>
      </w:tr>
      <w:tr w:rsidR="00D97E9A" w:rsidRPr="00065FEA" w:rsidTr="004D02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BUN (m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23.94±2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22.92±3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18.45±2.30</w:t>
            </w:r>
            <w:r w:rsidRPr="00065FE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16.59±2.20</w:t>
            </w:r>
            <w:r w:rsidRPr="00065FE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D97E9A" w:rsidRPr="00065FEA" w:rsidTr="004D0277">
        <w:tc>
          <w:tcPr>
            <w:tcW w:w="16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CREA </w:t>
            </w: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(μmol/L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13.48±5.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11.73±3.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10.84±3.67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8.46±2.29</w:t>
            </w:r>
          </w:p>
        </w:tc>
      </w:tr>
    </w:tbl>
    <w:p w:rsidR="0018051F" w:rsidRPr="00B92DC2" w:rsidRDefault="00323DEC" w:rsidP="00B92DC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65FEA">
        <w:rPr>
          <w:rFonts w:ascii="Times New Roman" w:hAnsi="Times New Roman" w:cs="Times New Roman"/>
          <w:sz w:val="24"/>
          <w:szCs w:val="24"/>
        </w:rPr>
        <w:t xml:space="preserve">Values are presented as mean ± S.D. (n=6). * </w:t>
      </w:r>
      <w:r w:rsidR="00E76185" w:rsidRPr="00065FEA">
        <w:rPr>
          <w:rFonts w:ascii="Times New Roman" w:hAnsi="Times New Roman" w:cs="Times New Roman"/>
          <w:i/>
          <w:sz w:val="24"/>
          <w:szCs w:val="24"/>
        </w:rPr>
        <w:t>P</w:t>
      </w:r>
      <w:r w:rsidRPr="00065FEA">
        <w:rPr>
          <w:rFonts w:ascii="Times New Roman" w:hAnsi="Times New Roman" w:cs="Times New Roman"/>
          <w:sz w:val="24"/>
          <w:szCs w:val="24"/>
        </w:rPr>
        <w:t xml:space="preserve"> &lt;0.05 and ** </w:t>
      </w:r>
      <w:r w:rsidR="00E76185" w:rsidRPr="00065FEA">
        <w:rPr>
          <w:rFonts w:ascii="Times New Roman" w:hAnsi="Times New Roman" w:cs="Times New Roman"/>
          <w:i/>
          <w:sz w:val="24"/>
          <w:szCs w:val="24"/>
        </w:rPr>
        <w:t>P</w:t>
      </w:r>
      <w:r w:rsidRPr="00065FEA">
        <w:rPr>
          <w:rFonts w:ascii="Times New Roman" w:hAnsi="Times New Roman" w:cs="Times New Roman"/>
          <w:sz w:val="24"/>
          <w:szCs w:val="24"/>
        </w:rPr>
        <w:t xml:space="preserve"> &lt;0.01 indicate statistically significant differences when compared to control group. </w:t>
      </w:r>
      <w:r w:rsidRPr="00065FEA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065FEA">
        <w:rPr>
          <w:rFonts w:ascii="Times New Roman" w:hAnsi="Times New Roman" w:cs="Times New Roman"/>
          <w:sz w:val="24"/>
          <w:szCs w:val="24"/>
        </w:rPr>
        <w:t xml:space="preserve"> </w:t>
      </w:r>
      <w:r w:rsidR="00E76185" w:rsidRPr="00065FEA">
        <w:rPr>
          <w:rFonts w:ascii="Times New Roman" w:hAnsi="Times New Roman" w:cs="Times New Roman"/>
          <w:i/>
          <w:sz w:val="24"/>
          <w:szCs w:val="24"/>
        </w:rPr>
        <w:t>P</w:t>
      </w:r>
      <w:r w:rsidRPr="00065FEA">
        <w:rPr>
          <w:rFonts w:ascii="Times New Roman" w:hAnsi="Times New Roman" w:cs="Times New Roman"/>
          <w:sz w:val="24"/>
          <w:szCs w:val="24"/>
        </w:rPr>
        <w:t xml:space="preserve"> &lt;0.05 and </w:t>
      </w:r>
      <w:r w:rsidRPr="00065FEA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Pr="00065FEA">
        <w:rPr>
          <w:rFonts w:ascii="Times New Roman" w:hAnsi="Times New Roman" w:cs="Times New Roman"/>
          <w:sz w:val="24"/>
          <w:szCs w:val="24"/>
        </w:rPr>
        <w:t xml:space="preserve"> </w:t>
      </w:r>
      <w:r w:rsidR="00E76185" w:rsidRPr="00065FEA">
        <w:rPr>
          <w:rFonts w:ascii="Times New Roman" w:hAnsi="Times New Roman" w:cs="Times New Roman"/>
          <w:i/>
          <w:sz w:val="24"/>
          <w:szCs w:val="24"/>
        </w:rPr>
        <w:t>P</w:t>
      </w:r>
      <w:r w:rsidRPr="00065FEA">
        <w:rPr>
          <w:rFonts w:ascii="Times New Roman" w:hAnsi="Times New Roman" w:cs="Times New Roman"/>
          <w:sz w:val="24"/>
          <w:szCs w:val="24"/>
        </w:rPr>
        <w:t xml:space="preserve"> &lt;0.01 indicate statistically significant differences when compared to sucralose treatment group.</w:t>
      </w:r>
    </w:p>
    <w:sectPr w:rsidR="0018051F" w:rsidRPr="00B92D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349C" w:rsidRDefault="0076349C" w:rsidP="006830DE">
      <w:pPr>
        <w:spacing w:after="0" w:line="240" w:lineRule="auto"/>
      </w:pPr>
      <w:r>
        <w:separator/>
      </w:r>
    </w:p>
  </w:endnote>
  <w:endnote w:type="continuationSeparator" w:id="0">
    <w:p w:rsidR="0076349C" w:rsidRDefault="0076349C" w:rsidP="006830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Linotype">
    <w:altName w:val="Times New Roman"/>
    <w:charset w:val="00"/>
    <w:family w:val="roman"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349C" w:rsidRDefault="0076349C" w:rsidP="006830DE">
      <w:pPr>
        <w:spacing w:after="0" w:line="240" w:lineRule="auto"/>
      </w:pPr>
      <w:r>
        <w:separator/>
      </w:r>
    </w:p>
  </w:footnote>
  <w:footnote w:type="continuationSeparator" w:id="0">
    <w:p w:rsidR="0076349C" w:rsidRDefault="0076349C" w:rsidP="006830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36A"/>
    <w:rsid w:val="00011590"/>
    <w:rsid w:val="00024E7E"/>
    <w:rsid w:val="00030CFA"/>
    <w:rsid w:val="00031A31"/>
    <w:rsid w:val="00042194"/>
    <w:rsid w:val="000444E5"/>
    <w:rsid w:val="00044F44"/>
    <w:rsid w:val="000509EC"/>
    <w:rsid w:val="000626E6"/>
    <w:rsid w:val="00065FEA"/>
    <w:rsid w:val="00072C67"/>
    <w:rsid w:val="0007316F"/>
    <w:rsid w:val="00075623"/>
    <w:rsid w:val="00080860"/>
    <w:rsid w:val="000825F1"/>
    <w:rsid w:val="000B33F7"/>
    <w:rsid w:val="000C63A5"/>
    <w:rsid w:val="000D34DD"/>
    <w:rsid w:val="000E0A49"/>
    <w:rsid w:val="000E4D54"/>
    <w:rsid w:val="000F2923"/>
    <w:rsid w:val="00107458"/>
    <w:rsid w:val="00112693"/>
    <w:rsid w:val="00116534"/>
    <w:rsid w:val="00117710"/>
    <w:rsid w:val="001204AA"/>
    <w:rsid w:val="0012141F"/>
    <w:rsid w:val="00122787"/>
    <w:rsid w:val="00124F51"/>
    <w:rsid w:val="001253E2"/>
    <w:rsid w:val="0012692A"/>
    <w:rsid w:val="001315DA"/>
    <w:rsid w:val="00135EDC"/>
    <w:rsid w:val="0014423C"/>
    <w:rsid w:val="00153F42"/>
    <w:rsid w:val="0018051F"/>
    <w:rsid w:val="00193129"/>
    <w:rsid w:val="00197F3B"/>
    <w:rsid w:val="001A48E3"/>
    <w:rsid w:val="001C036C"/>
    <w:rsid w:val="001C657B"/>
    <w:rsid w:val="001C6F58"/>
    <w:rsid w:val="001E2E60"/>
    <w:rsid w:val="001E5731"/>
    <w:rsid w:val="001F01A1"/>
    <w:rsid w:val="001F1393"/>
    <w:rsid w:val="001F639B"/>
    <w:rsid w:val="001F6CA4"/>
    <w:rsid w:val="0022031B"/>
    <w:rsid w:val="002228FC"/>
    <w:rsid w:val="00226653"/>
    <w:rsid w:val="00226C13"/>
    <w:rsid w:val="0023610A"/>
    <w:rsid w:val="00237198"/>
    <w:rsid w:val="002420D5"/>
    <w:rsid w:val="00254A4D"/>
    <w:rsid w:val="00265270"/>
    <w:rsid w:val="00267E29"/>
    <w:rsid w:val="0027189D"/>
    <w:rsid w:val="00285C93"/>
    <w:rsid w:val="00293480"/>
    <w:rsid w:val="002A5D7B"/>
    <w:rsid w:val="002A5FBA"/>
    <w:rsid w:val="002B1AAD"/>
    <w:rsid w:val="002D2522"/>
    <w:rsid w:val="002E1400"/>
    <w:rsid w:val="002E336A"/>
    <w:rsid w:val="002E75C5"/>
    <w:rsid w:val="0031745B"/>
    <w:rsid w:val="003222DE"/>
    <w:rsid w:val="00323DEC"/>
    <w:rsid w:val="00326AB9"/>
    <w:rsid w:val="00331C7A"/>
    <w:rsid w:val="00332B56"/>
    <w:rsid w:val="00352BD2"/>
    <w:rsid w:val="00356C9E"/>
    <w:rsid w:val="00357AA1"/>
    <w:rsid w:val="0036157E"/>
    <w:rsid w:val="003700CD"/>
    <w:rsid w:val="0037495A"/>
    <w:rsid w:val="003763CA"/>
    <w:rsid w:val="00376A93"/>
    <w:rsid w:val="00380ADB"/>
    <w:rsid w:val="003850D1"/>
    <w:rsid w:val="003910CA"/>
    <w:rsid w:val="003A47C0"/>
    <w:rsid w:val="003B003A"/>
    <w:rsid w:val="003B047D"/>
    <w:rsid w:val="003B0B44"/>
    <w:rsid w:val="003C136C"/>
    <w:rsid w:val="003C634A"/>
    <w:rsid w:val="003D378F"/>
    <w:rsid w:val="003D61DE"/>
    <w:rsid w:val="003E7C8E"/>
    <w:rsid w:val="003F66C3"/>
    <w:rsid w:val="00402A40"/>
    <w:rsid w:val="004121DB"/>
    <w:rsid w:val="0041482C"/>
    <w:rsid w:val="0042257A"/>
    <w:rsid w:val="00440C40"/>
    <w:rsid w:val="00442584"/>
    <w:rsid w:val="00444FCC"/>
    <w:rsid w:val="00451C2D"/>
    <w:rsid w:val="004641F1"/>
    <w:rsid w:val="004856A8"/>
    <w:rsid w:val="0049321F"/>
    <w:rsid w:val="00496318"/>
    <w:rsid w:val="004966EF"/>
    <w:rsid w:val="00497542"/>
    <w:rsid w:val="004C0DC4"/>
    <w:rsid w:val="004C3DF8"/>
    <w:rsid w:val="004D0277"/>
    <w:rsid w:val="004D2740"/>
    <w:rsid w:val="004D2AD4"/>
    <w:rsid w:val="004D55D7"/>
    <w:rsid w:val="004E2237"/>
    <w:rsid w:val="004E6DAC"/>
    <w:rsid w:val="004F1052"/>
    <w:rsid w:val="004F2D2F"/>
    <w:rsid w:val="005031F8"/>
    <w:rsid w:val="00503A3C"/>
    <w:rsid w:val="00503F35"/>
    <w:rsid w:val="00505C6D"/>
    <w:rsid w:val="0050767E"/>
    <w:rsid w:val="005256E7"/>
    <w:rsid w:val="00531276"/>
    <w:rsid w:val="00545252"/>
    <w:rsid w:val="005470B9"/>
    <w:rsid w:val="005507F1"/>
    <w:rsid w:val="005530C9"/>
    <w:rsid w:val="00557C82"/>
    <w:rsid w:val="00562FF7"/>
    <w:rsid w:val="00576EF1"/>
    <w:rsid w:val="00587665"/>
    <w:rsid w:val="00596C4D"/>
    <w:rsid w:val="005A1943"/>
    <w:rsid w:val="005A5080"/>
    <w:rsid w:val="005A6416"/>
    <w:rsid w:val="005A7C0E"/>
    <w:rsid w:val="005B167C"/>
    <w:rsid w:val="005B256B"/>
    <w:rsid w:val="005B44F3"/>
    <w:rsid w:val="005B54E8"/>
    <w:rsid w:val="005D09C0"/>
    <w:rsid w:val="005D1217"/>
    <w:rsid w:val="005D6B7C"/>
    <w:rsid w:val="005D78C6"/>
    <w:rsid w:val="005E150F"/>
    <w:rsid w:val="005E65AD"/>
    <w:rsid w:val="005E6EF7"/>
    <w:rsid w:val="005F415C"/>
    <w:rsid w:val="005F73F2"/>
    <w:rsid w:val="006071FF"/>
    <w:rsid w:val="0061746A"/>
    <w:rsid w:val="0062108B"/>
    <w:rsid w:val="00621CFA"/>
    <w:rsid w:val="0062378B"/>
    <w:rsid w:val="00624BE8"/>
    <w:rsid w:val="00634887"/>
    <w:rsid w:val="00642FDB"/>
    <w:rsid w:val="00643274"/>
    <w:rsid w:val="00644270"/>
    <w:rsid w:val="0065106D"/>
    <w:rsid w:val="00666329"/>
    <w:rsid w:val="0067006B"/>
    <w:rsid w:val="0067164E"/>
    <w:rsid w:val="00671A45"/>
    <w:rsid w:val="006808B9"/>
    <w:rsid w:val="00682008"/>
    <w:rsid w:val="006830DE"/>
    <w:rsid w:val="006860E5"/>
    <w:rsid w:val="0068691A"/>
    <w:rsid w:val="006918E1"/>
    <w:rsid w:val="00695388"/>
    <w:rsid w:val="006A1D7D"/>
    <w:rsid w:val="006B318B"/>
    <w:rsid w:val="006B4A8D"/>
    <w:rsid w:val="006B5BC6"/>
    <w:rsid w:val="006B6D81"/>
    <w:rsid w:val="006C2C5A"/>
    <w:rsid w:val="006D0E77"/>
    <w:rsid w:val="006D42BB"/>
    <w:rsid w:val="006E0D69"/>
    <w:rsid w:val="006E203F"/>
    <w:rsid w:val="006E5867"/>
    <w:rsid w:val="006F4069"/>
    <w:rsid w:val="006F54EE"/>
    <w:rsid w:val="00705D4B"/>
    <w:rsid w:val="00711DB1"/>
    <w:rsid w:val="00714B37"/>
    <w:rsid w:val="00722462"/>
    <w:rsid w:val="007256F4"/>
    <w:rsid w:val="007274B3"/>
    <w:rsid w:val="00730E6B"/>
    <w:rsid w:val="00736B48"/>
    <w:rsid w:val="007376C1"/>
    <w:rsid w:val="00761ACF"/>
    <w:rsid w:val="0076349C"/>
    <w:rsid w:val="00783179"/>
    <w:rsid w:val="007962C9"/>
    <w:rsid w:val="00797CA6"/>
    <w:rsid w:val="007A3190"/>
    <w:rsid w:val="007A7D25"/>
    <w:rsid w:val="007B2224"/>
    <w:rsid w:val="007B6EB9"/>
    <w:rsid w:val="007C068C"/>
    <w:rsid w:val="007C3EF0"/>
    <w:rsid w:val="007D02B4"/>
    <w:rsid w:val="007E390E"/>
    <w:rsid w:val="007F4D55"/>
    <w:rsid w:val="007F6308"/>
    <w:rsid w:val="007F6D72"/>
    <w:rsid w:val="008347EE"/>
    <w:rsid w:val="00837C03"/>
    <w:rsid w:val="00844BD0"/>
    <w:rsid w:val="008606B7"/>
    <w:rsid w:val="00864040"/>
    <w:rsid w:val="00865330"/>
    <w:rsid w:val="00865CD5"/>
    <w:rsid w:val="008666EF"/>
    <w:rsid w:val="00875E2B"/>
    <w:rsid w:val="00880675"/>
    <w:rsid w:val="00885424"/>
    <w:rsid w:val="00886D6A"/>
    <w:rsid w:val="00893F25"/>
    <w:rsid w:val="0089461F"/>
    <w:rsid w:val="008B4993"/>
    <w:rsid w:val="008B604B"/>
    <w:rsid w:val="008B7930"/>
    <w:rsid w:val="008C53A0"/>
    <w:rsid w:val="008D4A9F"/>
    <w:rsid w:val="008D4E17"/>
    <w:rsid w:val="008D7BD5"/>
    <w:rsid w:val="008E3E41"/>
    <w:rsid w:val="008E66EE"/>
    <w:rsid w:val="00901956"/>
    <w:rsid w:val="00902B32"/>
    <w:rsid w:val="0090373F"/>
    <w:rsid w:val="009127C4"/>
    <w:rsid w:val="00913A37"/>
    <w:rsid w:val="00914529"/>
    <w:rsid w:val="00914CF6"/>
    <w:rsid w:val="00920B6E"/>
    <w:rsid w:val="00921CE8"/>
    <w:rsid w:val="00927084"/>
    <w:rsid w:val="00940AC5"/>
    <w:rsid w:val="00940E6A"/>
    <w:rsid w:val="00950DB9"/>
    <w:rsid w:val="009539F2"/>
    <w:rsid w:val="009541D4"/>
    <w:rsid w:val="0097047D"/>
    <w:rsid w:val="009844F0"/>
    <w:rsid w:val="00986336"/>
    <w:rsid w:val="009B151A"/>
    <w:rsid w:val="009B3593"/>
    <w:rsid w:val="009B36B4"/>
    <w:rsid w:val="009B4F0D"/>
    <w:rsid w:val="009B654B"/>
    <w:rsid w:val="009C357C"/>
    <w:rsid w:val="009C393E"/>
    <w:rsid w:val="009C3E2F"/>
    <w:rsid w:val="009C7F00"/>
    <w:rsid w:val="009D68DB"/>
    <w:rsid w:val="009E5683"/>
    <w:rsid w:val="009E7325"/>
    <w:rsid w:val="009E7CD9"/>
    <w:rsid w:val="009F2F0F"/>
    <w:rsid w:val="009F3226"/>
    <w:rsid w:val="009F5EF1"/>
    <w:rsid w:val="009F628B"/>
    <w:rsid w:val="00A32336"/>
    <w:rsid w:val="00A36B65"/>
    <w:rsid w:val="00A52EEA"/>
    <w:rsid w:val="00A62035"/>
    <w:rsid w:val="00A6566B"/>
    <w:rsid w:val="00A70D75"/>
    <w:rsid w:val="00A813FA"/>
    <w:rsid w:val="00A81B09"/>
    <w:rsid w:val="00A865E0"/>
    <w:rsid w:val="00A94B4A"/>
    <w:rsid w:val="00A97841"/>
    <w:rsid w:val="00AA4B64"/>
    <w:rsid w:val="00AA50E1"/>
    <w:rsid w:val="00AA5704"/>
    <w:rsid w:val="00AB0940"/>
    <w:rsid w:val="00AB0F8D"/>
    <w:rsid w:val="00AB3ED7"/>
    <w:rsid w:val="00AC0C1F"/>
    <w:rsid w:val="00AC3FCB"/>
    <w:rsid w:val="00AC7A5C"/>
    <w:rsid w:val="00AC7E48"/>
    <w:rsid w:val="00AE446E"/>
    <w:rsid w:val="00B0564C"/>
    <w:rsid w:val="00B12097"/>
    <w:rsid w:val="00B1576C"/>
    <w:rsid w:val="00B21D7A"/>
    <w:rsid w:val="00B22025"/>
    <w:rsid w:val="00B332C0"/>
    <w:rsid w:val="00B41767"/>
    <w:rsid w:val="00B42C21"/>
    <w:rsid w:val="00B46BBC"/>
    <w:rsid w:val="00B46E96"/>
    <w:rsid w:val="00B51096"/>
    <w:rsid w:val="00B55842"/>
    <w:rsid w:val="00B74F8E"/>
    <w:rsid w:val="00B92DC2"/>
    <w:rsid w:val="00B93949"/>
    <w:rsid w:val="00B96DB9"/>
    <w:rsid w:val="00BA1F72"/>
    <w:rsid w:val="00BA49BE"/>
    <w:rsid w:val="00BA5909"/>
    <w:rsid w:val="00BC3AF8"/>
    <w:rsid w:val="00BC44C3"/>
    <w:rsid w:val="00BC6BF0"/>
    <w:rsid w:val="00BE3A04"/>
    <w:rsid w:val="00BE7833"/>
    <w:rsid w:val="00BF01B9"/>
    <w:rsid w:val="00BF512F"/>
    <w:rsid w:val="00C262F5"/>
    <w:rsid w:val="00C267DB"/>
    <w:rsid w:val="00C417EC"/>
    <w:rsid w:val="00C52E56"/>
    <w:rsid w:val="00C54543"/>
    <w:rsid w:val="00C551EC"/>
    <w:rsid w:val="00C63569"/>
    <w:rsid w:val="00C67150"/>
    <w:rsid w:val="00C70700"/>
    <w:rsid w:val="00C821E0"/>
    <w:rsid w:val="00C9423F"/>
    <w:rsid w:val="00C94486"/>
    <w:rsid w:val="00CB12A8"/>
    <w:rsid w:val="00CB6D0F"/>
    <w:rsid w:val="00CC4F1C"/>
    <w:rsid w:val="00CC5098"/>
    <w:rsid w:val="00CD3821"/>
    <w:rsid w:val="00CD7FA6"/>
    <w:rsid w:val="00CE4CF8"/>
    <w:rsid w:val="00D14626"/>
    <w:rsid w:val="00D20C10"/>
    <w:rsid w:val="00D24C2A"/>
    <w:rsid w:val="00D4027A"/>
    <w:rsid w:val="00D47F27"/>
    <w:rsid w:val="00D65DDC"/>
    <w:rsid w:val="00D67A43"/>
    <w:rsid w:val="00D81B18"/>
    <w:rsid w:val="00D863B9"/>
    <w:rsid w:val="00D92399"/>
    <w:rsid w:val="00D97E9A"/>
    <w:rsid w:val="00DA3FB8"/>
    <w:rsid w:val="00DA7B48"/>
    <w:rsid w:val="00DB6A09"/>
    <w:rsid w:val="00DD0A32"/>
    <w:rsid w:val="00DD61C6"/>
    <w:rsid w:val="00DF25CD"/>
    <w:rsid w:val="00DF4AC7"/>
    <w:rsid w:val="00DF6391"/>
    <w:rsid w:val="00DF7242"/>
    <w:rsid w:val="00E05AE7"/>
    <w:rsid w:val="00E13918"/>
    <w:rsid w:val="00E1557D"/>
    <w:rsid w:val="00E20D9D"/>
    <w:rsid w:val="00E23F67"/>
    <w:rsid w:val="00E30979"/>
    <w:rsid w:val="00E3784C"/>
    <w:rsid w:val="00E5114F"/>
    <w:rsid w:val="00E53BFC"/>
    <w:rsid w:val="00E5477B"/>
    <w:rsid w:val="00E54D8D"/>
    <w:rsid w:val="00E5722E"/>
    <w:rsid w:val="00E62B0D"/>
    <w:rsid w:val="00E74021"/>
    <w:rsid w:val="00E75E06"/>
    <w:rsid w:val="00E76185"/>
    <w:rsid w:val="00E9587E"/>
    <w:rsid w:val="00E96DF4"/>
    <w:rsid w:val="00EA0B12"/>
    <w:rsid w:val="00EA2624"/>
    <w:rsid w:val="00EB29B4"/>
    <w:rsid w:val="00EB3F66"/>
    <w:rsid w:val="00EB40EF"/>
    <w:rsid w:val="00EC4A16"/>
    <w:rsid w:val="00ED0ED8"/>
    <w:rsid w:val="00ED1ABE"/>
    <w:rsid w:val="00F11BB7"/>
    <w:rsid w:val="00F17A83"/>
    <w:rsid w:val="00F26281"/>
    <w:rsid w:val="00F305CF"/>
    <w:rsid w:val="00F3722B"/>
    <w:rsid w:val="00F37E04"/>
    <w:rsid w:val="00F42DF6"/>
    <w:rsid w:val="00F46D89"/>
    <w:rsid w:val="00F526E5"/>
    <w:rsid w:val="00F61EBD"/>
    <w:rsid w:val="00F66BB3"/>
    <w:rsid w:val="00F7626E"/>
    <w:rsid w:val="00F76CE5"/>
    <w:rsid w:val="00FA2DC6"/>
    <w:rsid w:val="00FA5166"/>
    <w:rsid w:val="00FB1CCC"/>
    <w:rsid w:val="00FC2225"/>
    <w:rsid w:val="00FC7445"/>
    <w:rsid w:val="00FC74F1"/>
    <w:rsid w:val="00FD1954"/>
    <w:rsid w:val="00FD3AB3"/>
    <w:rsid w:val="00FD4DDF"/>
    <w:rsid w:val="00FD6DBD"/>
    <w:rsid w:val="00FF0785"/>
    <w:rsid w:val="00FF30F8"/>
    <w:rsid w:val="125A460A"/>
    <w:rsid w:val="5EC51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DAC47EA-EF2C-4D50-9AC5-2DB3FB231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after="200" w:line="276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rFonts w:ascii="宋体" w:eastAsia="宋体"/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qFormat/>
  </w:style>
  <w:style w:type="character" w:styleId="a7">
    <w:name w:val="Hyperlink"/>
    <w:basedOn w:val="a0"/>
    <w:uiPriority w:val="99"/>
    <w:unhideWhenUsed/>
    <w:qFormat/>
    <w:rPr>
      <w:color w:val="0563C1" w:themeColor="hyperlink"/>
      <w:u w:val="single"/>
    </w:rPr>
  </w:style>
  <w:style w:type="table" w:styleId="a8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List Paragraph"/>
    <w:basedOn w:val="a"/>
    <w:link w:val="Char2"/>
    <w:uiPriority w:val="34"/>
    <w:qFormat/>
    <w:pPr>
      <w:ind w:firstLineChars="200" w:firstLine="420"/>
    </w:pPr>
  </w:style>
  <w:style w:type="character" w:customStyle="1" w:styleId="Char2">
    <w:name w:val="列出段落 Char"/>
    <w:basedOn w:val="a0"/>
    <w:link w:val="a9"/>
    <w:uiPriority w:val="34"/>
    <w:qFormat/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Times New Roman" w:hAnsi="Times New Roman" w:cs="Times New Roman" w:hint="default"/>
      <w:b/>
      <w:bCs/>
      <w:color w:val="000000"/>
      <w:sz w:val="24"/>
      <w:szCs w:val="24"/>
    </w:rPr>
  </w:style>
  <w:style w:type="character" w:customStyle="1" w:styleId="fontstyle21">
    <w:name w:val="fontstyle21"/>
    <w:basedOn w:val="a0"/>
    <w:qFormat/>
    <w:rPr>
      <w:rFonts w:ascii="PalatinoLinotype" w:hAnsi="PalatinoLinotype" w:hint="default"/>
      <w:i/>
      <w:iCs/>
      <w:color w:val="000000"/>
      <w:sz w:val="20"/>
      <w:szCs w:val="20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rFonts w:ascii="宋体" w:eastAsia="宋体"/>
      <w:sz w:val="18"/>
      <w:szCs w:val="18"/>
    </w:rPr>
  </w:style>
  <w:style w:type="character" w:customStyle="1" w:styleId="UnresolvedMention">
    <w:name w:val="Unresolved Mention"/>
    <w:basedOn w:val="a0"/>
    <w:uiPriority w:val="99"/>
    <w:semiHidden/>
    <w:unhideWhenUsed/>
    <w:rsid w:val="00DB6A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1</Pages>
  <Words>152</Words>
  <Characters>870</Characters>
  <Application>Microsoft Office Word</Application>
  <DocSecurity>0</DocSecurity>
  <Lines>7</Lines>
  <Paragraphs>2</Paragraphs>
  <ScaleCrop>false</ScaleCrop>
  <Company>Lenovo</Company>
  <LinksUpToDate>false</LinksUpToDate>
  <CharactersWithSpaces>1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sangfor</cp:lastModifiedBy>
  <cp:revision>401</cp:revision>
  <dcterms:created xsi:type="dcterms:W3CDTF">2020-02-20T03:10:00Z</dcterms:created>
  <dcterms:modified xsi:type="dcterms:W3CDTF">2021-01-06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78</vt:lpwstr>
  </property>
</Properties>
</file>